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93AD76" w14:textId="77777777" w:rsidR="002C1265" w:rsidRPr="002C1265" w:rsidRDefault="002C1265" w:rsidP="002C1265">
      <w:pPr>
        <w:pStyle w:val="Normal1"/>
        <w:rPr>
          <w:rFonts w:ascii="Times New Roman" w:hAnsi="Times New Roman" w:cs="Times New Roman"/>
          <w:sz w:val="20"/>
          <w:szCs w:val="20"/>
        </w:rPr>
      </w:pPr>
      <w:proofErr w:type="spellStart"/>
      <w:r w:rsidRPr="002C1265">
        <w:rPr>
          <w:rFonts w:ascii="Arial" w:hAnsi="Arial" w:cs="Arial"/>
          <w:b/>
          <w:bCs/>
        </w:rPr>
        <w:t>eTable</w:t>
      </w:r>
      <w:proofErr w:type="spellEnd"/>
      <w:r w:rsidRPr="002C1265">
        <w:rPr>
          <w:rFonts w:ascii="Arial" w:hAnsi="Arial" w:cs="Arial"/>
          <w:b/>
          <w:bCs/>
        </w:rPr>
        <w:t xml:space="preserve"> 1. Features of individuals who did or did not report COVID-19 symptom persistence, including those who could not be</w:t>
      </w:r>
      <w:r w:rsidRPr="002C1265">
        <w:rPr>
          <w:rFonts w:ascii="Times New Roman" w:hAnsi="Times New Roman" w:cs="Times New Roman"/>
          <w:sz w:val="20"/>
          <w:szCs w:val="20"/>
        </w:rPr>
        <w:t xml:space="preserve"> </w:t>
      </w:r>
      <w:r w:rsidRPr="002C1265">
        <w:rPr>
          <w:rFonts w:ascii="Arial" w:hAnsi="Arial" w:cs="Arial"/>
          <w:b/>
          <w:bCs/>
        </w:rPr>
        <w:t>classified</w:t>
      </w:r>
    </w:p>
    <w:tbl>
      <w:tblPr>
        <w:tblW w:w="10692" w:type="dxa"/>
        <w:tblInd w:w="-90" w:type="dxa"/>
        <w:tblLook w:val="04A0" w:firstRow="1" w:lastRow="0" w:firstColumn="1" w:lastColumn="0" w:noHBand="0" w:noVBand="1"/>
      </w:tblPr>
      <w:tblGrid>
        <w:gridCol w:w="2088"/>
        <w:gridCol w:w="1837"/>
        <w:gridCol w:w="1837"/>
        <w:gridCol w:w="1837"/>
        <w:gridCol w:w="1837"/>
        <w:gridCol w:w="1256"/>
      </w:tblGrid>
      <w:tr w:rsidR="002C1265" w:rsidRPr="002C1265" w14:paraId="20E94E04" w14:textId="77777777" w:rsidTr="002C1265">
        <w:trPr>
          <w:trHeight w:val="594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3C39" w14:textId="77777777" w:rsidR="002C1265" w:rsidRPr="002C1265" w:rsidRDefault="002C1265" w:rsidP="002C12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96259B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olution in 0-1 month (N=4946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2D8F6B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rsistence 2+ months (N=491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E3A2C1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ensored (N=774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D0BB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(N=6211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F7145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2C1265" w:rsidRPr="002C1265" w14:paraId="2D5713E8" w14:textId="77777777" w:rsidTr="002C1265">
        <w:trPr>
          <w:trHeight w:val="279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2C326" w14:textId="77777777" w:rsidR="002C1265" w:rsidRPr="002C1265" w:rsidRDefault="002C1265" w:rsidP="002C12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sitive test (a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55E86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24 (69.8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0CBA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2 (68.3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1170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2 (88.1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D5AB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38 (72.0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F51C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2C1265" w:rsidRPr="002C1265" w14:paraId="56A55C63" w14:textId="77777777" w:rsidTr="002C1265">
        <w:trPr>
          <w:trHeight w:val="279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71DE" w14:textId="77777777" w:rsidR="002C1265" w:rsidRPr="002C1265" w:rsidRDefault="002C1265" w:rsidP="002C12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linician diagnosis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092C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65 (92.3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A750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9 (91.4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9498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9 (92.9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7C5C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3 (92.3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BA0D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1</w:t>
            </w:r>
          </w:p>
        </w:tc>
      </w:tr>
      <w:tr w:rsidR="002C1265" w:rsidRPr="002C1265" w14:paraId="54E8C873" w14:textId="77777777" w:rsidTr="002C1265">
        <w:trPr>
          <w:trHeight w:val="279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2FBD" w14:textId="77777777" w:rsidR="002C1265" w:rsidRPr="002C1265" w:rsidRDefault="002C1265" w:rsidP="002C12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(SD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1D1B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81 (11.88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7E89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46 (12.33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A0C8F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61 (14.07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AC08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83 (12.21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7FD4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1</w:t>
            </w:r>
          </w:p>
        </w:tc>
      </w:tr>
      <w:tr w:rsidR="002C1265" w:rsidRPr="002C1265" w14:paraId="5F3826D4" w14:textId="77777777" w:rsidTr="002C1265">
        <w:trPr>
          <w:trHeight w:val="279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B4EE" w14:textId="77777777" w:rsidR="002C1265" w:rsidRPr="002C1265" w:rsidRDefault="002C1265" w:rsidP="002C12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der (Female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FB713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1 (41.1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F189C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 (44.2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13AB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3 (71.4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5413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1 (45.1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2549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2C1265" w:rsidRPr="002C1265" w14:paraId="17175B06" w14:textId="77777777" w:rsidTr="002C1265">
        <w:trPr>
          <w:trHeight w:val="279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6D88" w14:textId="10426652" w:rsidR="002C1265" w:rsidRPr="002C1265" w:rsidRDefault="002C1265" w:rsidP="002C12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come decile (b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BE11" w14:textId="77777777" w:rsidR="002C1265" w:rsidRPr="002C1265" w:rsidRDefault="002C1265" w:rsidP="002C12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6CD7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45B4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DCD1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1E9E9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2C1265" w:rsidRPr="002C1265" w14:paraId="7B9A9A49" w14:textId="77777777" w:rsidTr="002C1265">
        <w:trPr>
          <w:trHeight w:val="279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C4AD" w14:textId="77777777" w:rsidR="002C1265" w:rsidRPr="002C1265" w:rsidRDefault="002C1265" w:rsidP="002C126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1656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0.4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B3E3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0.6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F2B7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1.0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F3BDD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(0.5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8379F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C1265" w:rsidRPr="002C1265" w14:paraId="7CFC9DFF" w14:textId="77777777" w:rsidTr="002C1265">
        <w:trPr>
          <w:trHeight w:val="279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DE651" w14:textId="77777777" w:rsidR="002C1265" w:rsidRPr="002C1265" w:rsidRDefault="002C1265" w:rsidP="002C126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9EC0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0 (9.5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BDFD3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 (12.8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84B6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 (10.9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F289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7 (9.9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695A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C1265" w:rsidRPr="002C1265" w14:paraId="526F8095" w14:textId="77777777" w:rsidTr="002C1265">
        <w:trPr>
          <w:trHeight w:val="279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64D08" w14:textId="77777777" w:rsidR="002C1265" w:rsidRPr="002C1265" w:rsidRDefault="002C1265" w:rsidP="002C126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D617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7 (7.4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31450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 (10.0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1762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 (12.5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C7AB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3 (8.3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8C663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C1265" w:rsidRPr="002C1265" w14:paraId="19E9415F" w14:textId="77777777" w:rsidTr="002C1265">
        <w:trPr>
          <w:trHeight w:val="279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ABF3" w14:textId="77777777" w:rsidR="002C1265" w:rsidRPr="002C1265" w:rsidRDefault="002C1265" w:rsidP="002C126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3842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0 (7.1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C118B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 (8.8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9EBF8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 (11.9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6734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5 (7.8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1521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C1265" w:rsidRPr="002C1265" w14:paraId="0F98BBD5" w14:textId="77777777" w:rsidTr="002C1265">
        <w:trPr>
          <w:trHeight w:val="279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9DB3" w14:textId="77777777" w:rsidR="002C1265" w:rsidRPr="002C1265" w:rsidRDefault="002C1265" w:rsidP="002C126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9ABF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9 (7.5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84622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 (7.3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781C4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 (11.8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9E68B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6 (8.0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07A8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C1265" w:rsidRPr="002C1265" w14:paraId="1798A988" w14:textId="77777777" w:rsidTr="002C1265">
        <w:trPr>
          <w:trHeight w:val="279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AA155" w14:textId="77777777" w:rsidR="002C1265" w:rsidRPr="002C1265" w:rsidRDefault="002C1265" w:rsidP="002C126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3A9C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2 (12.8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1288C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 (13.4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4D56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 (16.6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CCB36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6 (13.3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B0D5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C1265" w:rsidRPr="002C1265" w14:paraId="3FD5F2FF" w14:textId="77777777" w:rsidTr="002C1265">
        <w:trPr>
          <w:trHeight w:val="279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8B30" w14:textId="77777777" w:rsidR="002C1265" w:rsidRPr="002C1265" w:rsidRDefault="002C1265" w:rsidP="002C126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A6E6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8 (12.3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A611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 (9.0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8BDA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 (14.2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1472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2 (12.3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229E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C1265" w:rsidRPr="002C1265" w14:paraId="7803710E" w14:textId="77777777" w:rsidTr="002C1265">
        <w:trPr>
          <w:trHeight w:val="279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F42F" w14:textId="77777777" w:rsidR="002C1265" w:rsidRPr="002C1265" w:rsidRDefault="002C1265" w:rsidP="002C126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76DB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7 (17.2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89D9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 (15.9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1EF3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 (10.3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374E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 (16.2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E7BE2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C1265" w:rsidRPr="002C1265" w14:paraId="2E2671B4" w14:textId="77777777" w:rsidTr="002C1265">
        <w:trPr>
          <w:trHeight w:val="279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0BC4" w14:textId="77777777" w:rsidR="002C1265" w:rsidRPr="002C1265" w:rsidRDefault="002C1265" w:rsidP="002C126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12469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5 (12.9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B18D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 (12.0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4D28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 (3.6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D6B0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2 (11.6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1201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C1265" w:rsidRPr="002C1265" w14:paraId="14B9ADD2" w14:textId="77777777" w:rsidTr="002C1265">
        <w:trPr>
          <w:trHeight w:val="279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C8DB" w14:textId="77777777" w:rsidR="002C1265" w:rsidRPr="002C1265" w:rsidRDefault="002C1265" w:rsidP="002C126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3174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9 (12.9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81C4F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 (10.2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2F57E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 (7.1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A0BE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4 (12.0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54D2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C1265" w:rsidRPr="002C1265" w14:paraId="076A24E5" w14:textId="77777777" w:rsidTr="002C1265">
        <w:trPr>
          <w:trHeight w:val="279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E073D" w14:textId="77777777" w:rsidR="002C1265" w:rsidRPr="002C1265" w:rsidRDefault="002C1265" w:rsidP="002C12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809B" w14:textId="77777777" w:rsidR="002C1265" w:rsidRPr="002C1265" w:rsidRDefault="002C1265" w:rsidP="002C12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A529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CA45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91A2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9C226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6</w:t>
            </w:r>
          </w:p>
        </w:tc>
      </w:tr>
      <w:tr w:rsidR="002C1265" w:rsidRPr="002C1265" w14:paraId="34B58C14" w14:textId="77777777" w:rsidTr="002C1265">
        <w:trPr>
          <w:trHeight w:val="279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06B0" w14:textId="77777777" w:rsidR="002C1265" w:rsidRPr="002C1265" w:rsidRDefault="002C1265" w:rsidP="002C12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 White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48D4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97 (74.7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E461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6 (70.5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1E5A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9 (70.9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369E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92 (73.9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00FA8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C1265" w:rsidRPr="002C1265" w14:paraId="13D02204" w14:textId="77777777" w:rsidTr="002C1265">
        <w:trPr>
          <w:trHeight w:val="279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B242" w14:textId="77777777" w:rsidR="002C1265" w:rsidRPr="002C1265" w:rsidRDefault="002C1265" w:rsidP="002C12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 Hispanic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6366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1 (9.7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BF63B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 (9.4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1F56D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 (11.4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0EB9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5 (9.9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848F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C1265" w:rsidRPr="002C1265" w14:paraId="1E6DCD2C" w14:textId="77777777" w:rsidTr="002C1265">
        <w:trPr>
          <w:trHeight w:val="279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B28B" w14:textId="77777777" w:rsidR="002C1265" w:rsidRPr="002C1265" w:rsidRDefault="002C1265" w:rsidP="002C12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 Black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5615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0 (9.5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70CB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 (12.6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FDAD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 (11.4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DBF32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0 (10.0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CC9FC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C1265" w:rsidRPr="002C1265" w14:paraId="29ECEEAB" w14:textId="77777777" w:rsidTr="002C1265">
        <w:trPr>
          <w:trHeight w:val="279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4D7F0" w14:textId="77777777" w:rsidR="002C1265" w:rsidRPr="002C1265" w:rsidRDefault="002C1265" w:rsidP="002C12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 Asian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D12EA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 (3.1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B773F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3.5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765E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(3.0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BBCC0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 (3.1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1254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C1265" w:rsidRPr="002C1265" w14:paraId="5FFAB7EF" w14:textId="77777777" w:rsidTr="002C1265">
        <w:trPr>
          <w:trHeight w:val="279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CDAE9" w14:textId="77777777" w:rsidR="002C1265" w:rsidRPr="002C1265" w:rsidRDefault="002C1265" w:rsidP="002C12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 Other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C662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 (2.9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57BF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4.1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1DEE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(3.4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D0608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 (3.1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D4131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C1265" w:rsidRPr="002C1265" w14:paraId="305C4D70" w14:textId="77777777" w:rsidTr="002C1265">
        <w:trPr>
          <w:trHeight w:val="279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4270" w14:textId="77777777" w:rsidR="002C1265" w:rsidRPr="002C1265" w:rsidRDefault="002C1265" w:rsidP="002C12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idence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4A1C6" w14:textId="77777777" w:rsidR="002C1265" w:rsidRPr="002C1265" w:rsidRDefault="002C1265" w:rsidP="002C12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EFA9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D1237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0B06E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4DBF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2C1265" w:rsidRPr="002C1265" w14:paraId="48B7A8CA" w14:textId="77777777" w:rsidTr="002C1265">
        <w:trPr>
          <w:trHeight w:val="279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8C3D" w14:textId="77777777" w:rsidR="002C1265" w:rsidRPr="002C1265" w:rsidRDefault="002C1265" w:rsidP="002C12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 Rural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7F618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8 (13.9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8F32E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 (15.1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D3DF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 (17.3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DF9A4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6 (14.4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EC426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C1265" w:rsidRPr="002C1265" w14:paraId="1C17C828" w14:textId="77777777" w:rsidTr="002C1265">
        <w:trPr>
          <w:trHeight w:val="279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360F" w14:textId="77777777" w:rsidR="002C1265" w:rsidRPr="002C1265" w:rsidRDefault="002C1265" w:rsidP="002C12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 Suburban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DB93C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1 (51.0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2032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 (55.0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D922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4 (59.9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C550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55 (52.4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97B4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C1265" w:rsidRPr="002C1265" w14:paraId="756D04A9" w14:textId="77777777" w:rsidTr="002C1265">
        <w:trPr>
          <w:trHeight w:val="279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726F" w14:textId="77777777" w:rsidR="002C1265" w:rsidRPr="002C1265" w:rsidRDefault="002C1265" w:rsidP="002C12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 Urban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E63E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7 (35.1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8ACD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 (29.9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AFBD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 (22.7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DAA0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0 (33.2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F46E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C1265" w:rsidRPr="002C1265" w14:paraId="2B5EFA59" w14:textId="77777777" w:rsidTr="002C1265">
        <w:trPr>
          <w:trHeight w:val="279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CC64" w14:textId="23D314FB" w:rsidR="002C1265" w:rsidRPr="002C1265" w:rsidRDefault="002C1265" w:rsidP="002C12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verity (c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020D" w14:textId="77777777" w:rsidR="002C1265" w:rsidRPr="002C1265" w:rsidRDefault="002C1265" w:rsidP="002C12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991F4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10053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6351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CFB3C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2C1265" w:rsidRPr="002C1265" w14:paraId="18E0F5A1" w14:textId="77777777" w:rsidTr="002C1265">
        <w:trPr>
          <w:trHeight w:val="279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0218" w14:textId="77777777" w:rsidR="002C1265" w:rsidRPr="002C1265" w:rsidRDefault="002C1265" w:rsidP="002C12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 Not at all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43CA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4 (14.6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539A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 (6.3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3620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 (10.2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5B24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4 (13.4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551D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C1265" w:rsidRPr="002C1265" w14:paraId="021239D0" w14:textId="77777777" w:rsidTr="002C1265">
        <w:trPr>
          <w:trHeight w:val="279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BEEE5" w14:textId="77777777" w:rsidR="002C1265" w:rsidRPr="002C1265" w:rsidRDefault="002C1265" w:rsidP="002C12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 Not too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6CA7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7 (27.0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D3BFB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 (17.2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C295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7 (34.5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FA305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8 (27.2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EF4D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C1265" w:rsidRPr="002C1265" w14:paraId="09B1078C" w14:textId="77777777" w:rsidTr="002C1265">
        <w:trPr>
          <w:trHeight w:val="279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9611" w14:textId="77777777" w:rsidR="002C1265" w:rsidRPr="002C1265" w:rsidRDefault="002C1265" w:rsidP="002C12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 Somewhat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B1D1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3 (33.8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76CC8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 (38.9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4DD90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2 (41.7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E442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5 (35.2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9710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C1265" w:rsidRPr="002C1265" w14:paraId="4B76437D" w14:textId="77777777" w:rsidTr="002C1265">
        <w:trPr>
          <w:trHeight w:val="279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B4B51" w14:textId="77777777" w:rsidR="002C1265" w:rsidRPr="002C1265" w:rsidRDefault="002C1265" w:rsidP="002C12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 Very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4AE1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0 (24.5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5528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 (37.6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BAF3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 (13.6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AE54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9 (24.2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1B33E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C1265" w:rsidRPr="002C1265" w14:paraId="7F3AF045" w14:textId="77777777" w:rsidTr="002C1265">
        <w:trPr>
          <w:trHeight w:val="279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F6D1" w14:textId="77777777" w:rsidR="002C1265" w:rsidRPr="002C1265" w:rsidRDefault="002C1265" w:rsidP="002C12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ymptoms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472B0" w14:textId="77777777" w:rsidR="002C1265" w:rsidRPr="002C1265" w:rsidRDefault="002C1265" w:rsidP="002C12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9DB5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0570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08DFA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38611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1265" w:rsidRPr="002C1265" w14:paraId="24AB5BEA" w14:textId="77777777" w:rsidTr="002C1265">
        <w:trPr>
          <w:trHeight w:val="279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8CD1" w14:textId="77777777" w:rsidR="002C1265" w:rsidRPr="002C1265" w:rsidRDefault="002C1265" w:rsidP="002C12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 Fever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F5C8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4 (49.2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FDAEB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 (49.1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1402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1 (51.8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51C4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6 (49.5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9927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7</w:t>
            </w:r>
          </w:p>
        </w:tc>
      </w:tr>
      <w:tr w:rsidR="002C1265" w:rsidRPr="002C1265" w14:paraId="57FC141D" w14:textId="77777777" w:rsidTr="002C1265">
        <w:trPr>
          <w:trHeight w:val="279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1E551" w14:textId="77777777" w:rsidR="002C1265" w:rsidRPr="002C1265" w:rsidRDefault="002C1265" w:rsidP="002C12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 Chills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2EF0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6 (30.7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9737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 (42.6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5CD48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3 (50.8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14C1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8 (34.1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028A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2C1265" w:rsidRPr="002C1265" w14:paraId="5CA4E069" w14:textId="77777777" w:rsidTr="002C1265">
        <w:trPr>
          <w:trHeight w:val="279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8E46" w14:textId="77777777" w:rsidR="002C1265" w:rsidRPr="002C1265" w:rsidRDefault="002C1265" w:rsidP="002C12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 Shaking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B094B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2 (28.1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5172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 (40.9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5C08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7 (50.0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45BAB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0 (31.9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DBB3D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2C1265" w:rsidRPr="002C1265" w14:paraId="16512354" w14:textId="77777777" w:rsidTr="002C1265">
        <w:trPr>
          <w:trHeight w:val="279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0066" w14:textId="77777777" w:rsidR="002C1265" w:rsidRPr="002C1265" w:rsidRDefault="002C1265" w:rsidP="002C12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 Congestion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6243E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5 (46.6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93A89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 (53.4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75B4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3 (62.4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75B9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0 (49.1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134D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2C1265" w:rsidRPr="002C1265" w14:paraId="776C85FD" w14:textId="77777777" w:rsidTr="002C1265">
        <w:trPr>
          <w:trHeight w:val="279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0364" w14:textId="77777777" w:rsidR="002C1265" w:rsidRPr="002C1265" w:rsidRDefault="002C1265" w:rsidP="002C12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 Muscle Pain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FDDCF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4 (31.8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D16CD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 (45.4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0B70D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5 (49.7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3BDF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2 (35.1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C529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2C1265" w:rsidRPr="002C1265" w14:paraId="023D2BD4" w14:textId="77777777" w:rsidTr="002C1265">
        <w:trPr>
          <w:trHeight w:val="279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41C9" w14:textId="77777777" w:rsidR="002C1265" w:rsidRPr="002C1265" w:rsidRDefault="002C1265" w:rsidP="002C12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 Cough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6DB3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8 (35.9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2FEA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 (40.5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ED36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1 (54.4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1C37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8 (38.6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83D88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2C1265" w:rsidRPr="002C1265" w14:paraId="61D05220" w14:textId="77777777" w:rsidTr="002C1265">
        <w:trPr>
          <w:trHeight w:val="279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717F0" w14:textId="77777777" w:rsidR="002C1265" w:rsidRPr="002C1265" w:rsidRDefault="002C1265" w:rsidP="002C12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 Sore Throat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4DAD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6 (39.7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973A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 (46.0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5A72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5 (61.4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EA11A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67 (42.9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74C8A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2C1265" w:rsidRPr="002C1265" w14:paraId="1169D09F" w14:textId="77777777" w:rsidTr="002C1265">
        <w:trPr>
          <w:trHeight w:val="279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B898B" w14:textId="77777777" w:rsidR="002C1265" w:rsidRPr="002C1265" w:rsidRDefault="002C1265" w:rsidP="002C12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 Headache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4CE5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6 (20.9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DE43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 (34.0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677E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4 (32.8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7F443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7 (23.5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7D9D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2C1265" w:rsidRPr="002C1265" w14:paraId="206CA7DD" w14:textId="77777777" w:rsidTr="002C1265">
        <w:trPr>
          <w:trHeight w:val="279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1C69" w14:textId="77777777" w:rsidR="002C1265" w:rsidRPr="002C1265" w:rsidRDefault="002C1265" w:rsidP="002C12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 Shortness of Breath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A7E8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2 (34.0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5F39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 (41.3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F5C8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5 (47.2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DEF6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0 (36.2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4D05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2C1265" w:rsidRPr="002C1265" w14:paraId="3097B6BC" w14:textId="77777777" w:rsidTr="002C1265">
        <w:trPr>
          <w:trHeight w:val="279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8442" w14:textId="77777777" w:rsidR="002C1265" w:rsidRPr="002C1265" w:rsidRDefault="002C1265" w:rsidP="002C12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 Loss of Taste/Smell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8995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7 (49.3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D60D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9 (54.8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57B0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1 (67.3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0BFCD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27 (52.0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ACC2D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</w:tbl>
    <w:p w14:paraId="78D65940" w14:textId="60CFD9CA" w:rsidR="002C1265" w:rsidRPr="002C1265" w:rsidRDefault="002C1265" w:rsidP="002C1265">
      <w:pPr>
        <w:rPr>
          <w:rFonts w:ascii="Arial" w:hAnsi="Arial" w:cs="Arial"/>
          <w:b/>
          <w:bCs/>
        </w:rPr>
      </w:pPr>
      <w:r w:rsidRPr="002C1265">
        <w:rPr>
          <w:rFonts w:ascii="Times New Roman" w:hAnsi="Times New Roman" w:cs="Times New Roman"/>
          <w:b/>
          <w:bCs/>
          <w:sz w:val="20"/>
          <w:szCs w:val="20"/>
        </w:rPr>
        <w:br w:type="page"/>
      </w:r>
      <w:proofErr w:type="spellStart"/>
      <w:r w:rsidRPr="002C1265">
        <w:rPr>
          <w:rFonts w:ascii="Arial" w:hAnsi="Arial" w:cs="Arial"/>
          <w:b/>
          <w:bCs/>
        </w:rPr>
        <w:lastRenderedPageBreak/>
        <w:t>eTable</w:t>
      </w:r>
      <w:proofErr w:type="spellEnd"/>
      <w:r w:rsidRPr="002C1265">
        <w:rPr>
          <w:rFonts w:ascii="Arial" w:hAnsi="Arial" w:cs="Arial"/>
          <w:b/>
          <w:bCs/>
        </w:rPr>
        <w:t xml:space="preserve"> 2. Features of individuals who did or did not report COVID-19 symptom persistence, including those who could not be classified; Limited to participants a self-reported positive COVID-19 test result</w:t>
      </w:r>
    </w:p>
    <w:p w14:paraId="20E312F2" w14:textId="77777777" w:rsidR="002C1265" w:rsidRPr="002C1265" w:rsidRDefault="002C1265" w:rsidP="002C1265">
      <w:pPr>
        <w:rPr>
          <w:rFonts w:ascii="Times New Roman" w:eastAsia="Cambria" w:hAnsi="Times New Roman" w:cs="Times New Roman"/>
          <w:b/>
          <w:bCs/>
          <w:sz w:val="20"/>
          <w:szCs w:val="20"/>
        </w:rPr>
      </w:pPr>
    </w:p>
    <w:tbl>
      <w:tblPr>
        <w:tblW w:w="11053" w:type="dxa"/>
        <w:tblLook w:val="04A0" w:firstRow="1" w:lastRow="0" w:firstColumn="1" w:lastColumn="0" w:noHBand="0" w:noVBand="1"/>
      </w:tblPr>
      <w:tblGrid>
        <w:gridCol w:w="2136"/>
        <w:gridCol w:w="1783"/>
        <w:gridCol w:w="1785"/>
        <w:gridCol w:w="1783"/>
        <w:gridCol w:w="1783"/>
        <w:gridCol w:w="1783"/>
      </w:tblGrid>
      <w:tr w:rsidR="002C1265" w:rsidRPr="002C1265" w14:paraId="1B554497" w14:textId="77777777" w:rsidTr="002C1265">
        <w:trPr>
          <w:trHeight w:val="196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0B99" w14:textId="77777777" w:rsidR="002C1265" w:rsidRPr="002C1265" w:rsidRDefault="002C1265" w:rsidP="002C12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C3E12C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olution in &lt; 2 months (N=3424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A220BE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rsistence 2+ months (N=332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CEBEA3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ngoing, &lt; 2 months (N=682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45418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(N=4438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179A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2C1265" w:rsidRPr="002C1265" w14:paraId="13775947" w14:textId="77777777" w:rsidTr="002C1265">
        <w:trPr>
          <w:trHeight w:val="291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51FEF" w14:textId="77777777" w:rsidR="002C1265" w:rsidRPr="002C1265" w:rsidRDefault="002C1265" w:rsidP="002C12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sitive test (a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6EDD0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24 (100.0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242C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2 (100.0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E7D22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2 (100.0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5053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38 (100.0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6B3A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C1265" w:rsidRPr="002C1265" w14:paraId="7A52CFA9" w14:textId="77777777" w:rsidTr="002C1265">
        <w:trPr>
          <w:trHeight w:val="291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BE06" w14:textId="77777777" w:rsidR="002C1265" w:rsidRPr="002C1265" w:rsidRDefault="002C1265" w:rsidP="002C12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linician diagnosis 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E617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43 (88.9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C823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0 (87.3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C101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7 (91.9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187B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60 (89.2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80DB7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</w:tr>
      <w:tr w:rsidR="002C1265" w:rsidRPr="002C1265" w14:paraId="606457DA" w14:textId="77777777" w:rsidTr="002C1265">
        <w:trPr>
          <w:trHeight w:val="291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90B6" w14:textId="77777777" w:rsidR="002C1265" w:rsidRPr="002C1265" w:rsidRDefault="002C1265" w:rsidP="002C12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(SD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D7BF2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80 (12.78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C6FC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40 (13.16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83BF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39 (14.23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F3D5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93 (13.04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E3C2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</w:tr>
      <w:tr w:rsidR="002C1265" w:rsidRPr="002C1265" w14:paraId="01F3F8D2" w14:textId="77777777" w:rsidTr="002C1265">
        <w:trPr>
          <w:trHeight w:val="291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1FE3" w14:textId="77777777" w:rsidR="002C1265" w:rsidRPr="002C1265" w:rsidRDefault="002C1265" w:rsidP="002C12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der (Female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0B33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7 (51.3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18528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 (51.2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435E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5 (75.5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664F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42 (55.0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B386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2C1265" w:rsidRPr="002C1265" w14:paraId="62BD8216" w14:textId="77777777" w:rsidTr="002C1265">
        <w:trPr>
          <w:trHeight w:val="291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D3B4D" w14:textId="73D89DCC" w:rsidR="002C1265" w:rsidRPr="002C1265" w:rsidRDefault="002C1265" w:rsidP="002C12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come decile (a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B67E" w14:textId="77777777" w:rsidR="002C1265" w:rsidRPr="002C1265" w:rsidRDefault="002C1265" w:rsidP="002C12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CF1E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63CC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8844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559F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2C1265" w:rsidRPr="002C1265" w14:paraId="724497E1" w14:textId="77777777" w:rsidTr="002C1265">
        <w:trPr>
          <w:trHeight w:val="291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7138" w14:textId="77777777" w:rsidR="002C1265" w:rsidRPr="002C1265" w:rsidRDefault="002C1265" w:rsidP="002C126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8220C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0.5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02BE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0.9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931CD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1.2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6C33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(0.7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BB7D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C1265" w:rsidRPr="002C1265" w14:paraId="054BAAAE" w14:textId="77777777" w:rsidTr="002C1265">
        <w:trPr>
          <w:trHeight w:val="291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7B0A" w14:textId="77777777" w:rsidR="002C1265" w:rsidRPr="002C1265" w:rsidRDefault="002C1265" w:rsidP="002C126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4027A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7 (10.4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FE5F9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 (13.9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71C6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 (10.3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79D8F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3 (10.7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4EB2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C1265" w:rsidRPr="002C1265" w14:paraId="7C89B4E7" w14:textId="77777777" w:rsidTr="002C1265">
        <w:trPr>
          <w:trHeight w:val="291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F8889" w14:textId="77777777" w:rsidR="002C1265" w:rsidRPr="002C1265" w:rsidRDefault="002C1265" w:rsidP="002C126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D9DF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2 (9.1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FB47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 (12.0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C6A2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 (12.2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07CD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5 (9.8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F9DE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C1265" w:rsidRPr="002C1265" w14:paraId="5207206D" w14:textId="77777777" w:rsidTr="002C1265">
        <w:trPr>
          <w:trHeight w:val="291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FA7A" w14:textId="77777777" w:rsidR="002C1265" w:rsidRPr="002C1265" w:rsidRDefault="002C1265" w:rsidP="002C126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EFE33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4 (8.9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C93C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(8.7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6F36B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 (12.6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0392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9 (9.5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6DE9E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C1265" w:rsidRPr="002C1265" w14:paraId="7552B713" w14:textId="77777777" w:rsidTr="002C1265">
        <w:trPr>
          <w:trHeight w:val="291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C4F2" w14:textId="77777777" w:rsidR="002C1265" w:rsidRPr="002C1265" w:rsidRDefault="002C1265" w:rsidP="002C126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5F77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7 (9.3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3344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(8.7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AC25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 (12.5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C568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1 (9.7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B08EF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C1265" w:rsidRPr="002C1265" w14:paraId="430881AB" w14:textId="77777777" w:rsidTr="002C1265">
        <w:trPr>
          <w:trHeight w:val="291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656A8" w14:textId="77777777" w:rsidR="002C1265" w:rsidRPr="002C1265" w:rsidRDefault="002C1265" w:rsidP="002C126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1D2A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8 (14.9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753B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 (15.7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C1469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 (17.2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E5A2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7 (15.3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6625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C1265" w:rsidRPr="002C1265" w14:paraId="680B4BB3" w14:textId="77777777" w:rsidTr="002C1265">
        <w:trPr>
          <w:trHeight w:val="291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34A13" w14:textId="77777777" w:rsidR="002C1265" w:rsidRPr="002C1265" w:rsidRDefault="002C1265" w:rsidP="002C126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8348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2 (12.9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24CD5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(9.0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3B88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 (14.4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9412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0 (12.9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2AD6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C1265" w:rsidRPr="002C1265" w14:paraId="572110D1" w14:textId="77777777" w:rsidTr="002C1265">
        <w:trPr>
          <w:trHeight w:val="291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40AE4" w14:textId="77777777" w:rsidR="002C1265" w:rsidRPr="002C1265" w:rsidRDefault="002C1265" w:rsidP="002C126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7FC7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6 (14.8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E2EA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 (10.8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FAE1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 (10.6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7BB4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4 (13.9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8CDE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C1265" w:rsidRPr="002C1265" w14:paraId="3EF701A3" w14:textId="77777777" w:rsidTr="002C1265">
        <w:trPr>
          <w:trHeight w:val="291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EF88B" w14:textId="77777777" w:rsidR="002C1265" w:rsidRPr="002C1265" w:rsidRDefault="002C1265" w:rsidP="002C126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C570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 (9.4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2477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 (11.4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CDB7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(3.2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788ED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0 (8.6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9C59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C1265" w:rsidRPr="002C1265" w14:paraId="69D44EB8" w14:textId="77777777" w:rsidTr="002C1265">
        <w:trPr>
          <w:trHeight w:val="291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9512" w14:textId="77777777" w:rsidR="002C1265" w:rsidRPr="002C1265" w:rsidRDefault="002C1265" w:rsidP="002C126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98A0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4 (9.8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F7BC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(8.7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B753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 (6.0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9E54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4 (9.1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D8AE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C1265" w:rsidRPr="002C1265" w14:paraId="4ECC2F63" w14:textId="77777777" w:rsidTr="002C1265">
        <w:trPr>
          <w:trHeight w:val="291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DBF0" w14:textId="77777777" w:rsidR="002C1265" w:rsidRPr="002C1265" w:rsidRDefault="002C1265" w:rsidP="002C12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39AB" w14:textId="77777777" w:rsidR="002C1265" w:rsidRPr="002C1265" w:rsidRDefault="002C1265" w:rsidP="002C12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006D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555A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F2BED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4C87D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7</w:t>
            </w:r>
          </w:p>
        </w:tc>
      </w:tr>
      <w:tr w:rsidR="002C1265" w:rsidRPr="002C1265" w14:paraId="7943FCE1" w14:textId="77777777" w:rsidTr="002C1265">
        <w:trPr>
          <w:trHeight w:val="291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C9DA" w14:textId="77777777" w:rsidR="002C1265" w:rsidRPr="002C1265" w:rsidRDefault="002C1265" w:rsidP="002C12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 Whit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5E5A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5 (70.5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7858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 (65.7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6CB0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1 (72.0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4F90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24 (70.4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26EC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C1265" w:rsidRPr="002C1265" w14:paraId="2C6F2A33" w14:textId="77777777" w:rsidTr="002C1265">
        <w:trPr>
          <w:trHeight w:val="291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3914" w14:textId="77777777" w:rsidR="002C1265" w:rsidRPr="002C1265" w:rsidRDefault="002C1265" w:rsidP="002C12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 Hispanic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F7920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1 (12.3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697B1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 (11.7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3DB1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 (12.0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615A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2 (12.2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8A06D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C1265" w:rsidRPr="002C1265" w14:paraId="23B63E77" w14:textId="77777777" w:rsidTr="002C1265">
        <w:trPr>
          <w:trHeight w:val="291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ADA2" w14:textId="77777777" w:rsidR="002C1265" w:rsidRPr="002C1265" w:rsidRDefault="002C1265" w:rsidP="002C12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 Black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0827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4 (10.3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19402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 (13.9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1ABE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 (10.4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DB58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1 (10.6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97D3D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C1265" w:rsidRPr="002C1265" w14:paraId="4E1C04CA" w14:textId="77777777" w:rsidTr="002C1265">
        <w:trPr>
          <w:trHeight w:val="291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22A4" w14:textId="77777777" w:rsidR="002C1265" w:rsidRPr="002C1265" w:rsidRDefault="002C1265" w:rsidP="002C12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 Asian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8A506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 (3.3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C0E7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3.9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84313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2.1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EBC5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 (3.2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EC36D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C1265" w:rsidRPr="002C1265" w14:paraId="1CE0684A" w14:textId="77777777" w:rsidTr="002C1265">
        <w:trPr>
          <w:trHeight w:val="291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8B35" w14:textId="77777777" w:rsidR="002C1265" w:rsidRPr="002C1265" w:rsidRDefault="002C1265" w:rsidP="002C12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 Other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93137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 (3.5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F755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4.8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A1E05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3.5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6AC0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 (3.6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25CA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C1265" w:rsidRPr="002C1265" w14:paraId="7E06E144" w14:textId="77777777" w:rsidTr="002C1265">
        <w:trPr>
          <w:trHeight w:val="291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914F" w14:textId="77777777" w:rsidR="002C1265" w:rsidRPr="002C1265" w:rsidRDefault="002C1265" w:rsidP="002C12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idenc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66E7" w14:textId="77777777" w:rsidR="002C1265" w:rsidRPr="002C1265" w:rsidRDefault="002C1265" w:rsidP="002C12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98A5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94A2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E883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C560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2C1265" w:rsidRPr="002C1265" w14:paraId="43DC1641" w14:textId="77777777" w:rsidTr="002C1265">
        <w:trPr>
          <w:trHeight w:val="291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F565" w14:textId="77777777" w:rsidR="002C1265" w:rsidRPr="002C1265" w:rsidRDefault="002C1265" w:rsidP="002C12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 Rural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2218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2 (15.8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BDCF8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 (16.3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DF4D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 (18.2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5235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0 (16.2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D8ECD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C1265" w:rsidRPr="002C1265" w14:paraId="2CFAB1C8" w14:textId="77777777" w:rsidTr="002C1265">
        <w:trPr>
          <w:trHeight w:val="291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95E6" w14:textId="77777777" w:rsidR="002C1265" w:rsidRPr="002C1265" w:rsidRDefault="002C1265" w:rsidP="002C12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 Suburban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9409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9 (53.4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1044D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 (57.2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A829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 (61.0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5EA7C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5 (54.9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17CB9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C1265" w:rsidRPr="002C1265" w14:paraId="1BF78C53" w14:textId="77777777" w:rsidTr="002C1265">
        <w:trPr>
          <w:trHeight w:val="291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00C7" w14:textId="77777777" w:rsidR="002C1265" w:rsidRPr="002C1265" w:rsidRDefault="002C1265" w:rsidP="002C12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 Urban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191D5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3 (30.8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736B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 (26.5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9DF3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 (20.8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3117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3 (28.9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C39F0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C1265" w:rsidRPr="002C1265" w14:paraId="3FC340C5" w14:textId="77777777" w:rsidTr="002C1265">
        <w:trPr>
          <w:trHeight w:val="291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015B" w14:textId="582A994A" w:rsidR="002C1265" w:rsidRPr="002C1265" w:rsidRDefault="002C1265" w:rsidP="002C12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verity (b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3B22F" w14:textId="77777777" w:rsidR="002C1265" w:rsidRPr="002C1265" w:rsidRDefault="002C1265" w:rsidP="002C12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7A2C6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C4D6A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99ED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7D856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2C1265" w:rsidRPr="002C1265" w14:paraId="77626321" w14:textId="77777777" w:rsidTr="002C1265">
        <w:trPr>
          <w:trHeight w:val="291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A420" w14:textId="77777777" w:rsidR="002C1265" w:rsidRPr="002C1265" w:rsidRDefault="002C1265" w:rsidP="002C12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 Not at all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424E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2 (15.5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8CA4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5.8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5567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 (9.7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64ADA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7 (13.9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5F64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C1265" w:rsidRPr="002C1265" w14:paraId="3E90DC9D" w14:textId="77777777" w:rsidTr="002C1265">
        <w:trPr>
          <w:trHeight w:val="291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1E718" w14:textId="77777777" w:rsidR="002C1265" w:rsidRPr="002C1265" w:rsidRDefault="002C1265" w:rsidP="002C12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 Not too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522B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6 (30.0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1C47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 (18.2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B5C5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 (36.7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2893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6 (30.1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595B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C1265" w:rsidRPr="002C1265" w14:paraId="635BD725" w14:textId="77777777" w:rsidTr="002C1265">
        <w:trPr>
          <w:trHeight w:val="291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43BB" w14:textId="77777777" w:rsidR="002C1265" w:rsidRPr="002C1265" w:rsidRDefault="002C1265" w:rsidP="002C12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 Somewhat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4ED4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4 (34.6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FD216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 (39.4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B833C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2 (41.4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8E8F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6 (36.0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7BDDF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C1265" w:rsidRPr="002C1265" w14:paraId="5E562A75" w14:textId="77777777" w:rsidTr="002C1265">
        <w:trPr>
          <w:trHeight w:val="291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99D0D" w14:textId="77777777" w:rsidR="002C1265" w:rsidRPr="002C1265" w:rsidRDefault="002C1265" w:rsidP="002C12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 Very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EA2A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0 (19.9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436B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 (36.7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54ADE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 (12.2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0F2D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4 (19.9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F3CF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C1265" w:rsidRPr="002C1265" w14:paraId="1BA78CE5" w14:textId="77777777" w:rsidTr="002C1265">
        <w:trPr>
          <w:trHeight w:val="291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B7AD" w14:textId="77777777" w:rsidR="002C1265" w:rsidRPr="002C1265" w:rsidRDefault="002C1265" w:rsidP="002C12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ymptom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3445" w14:textId="77777777" w:rsidR="002C1265" w:rsidRPr="002C1265" w:rsidRDefault="002C1265" w:rsidP="002C12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845C3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05B6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CF9E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59239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1265" w:rsidRPr="002C1265" w14:paraId="3B9604BF" w14:textId="77777777" w:rsidTr="002C1265">
        <w:trPr>
          <w:trHeight w:val="291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4EE28" w14:textId="77777777" w:rsidR="002C1265" w:rsidRPr="002C1265" w:rsidRDefault="002C1265" w:rsidP="002C12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 Fever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3A83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3 (51.2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A675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 (54.2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9B70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8 (54.0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BF5B9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1 (51.8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E927A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</w:tr>
      <w:tr w:rsidR="002C1265" w:rsidRPr="002C1265" w14:paraId="002D264C" w14:textId="77777777" w:rsidTr="002C1265">
        <w:trPr>
          <w:trHeight w:val="291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0F698" w14:textId="77777777" w:rsidR="002C1265" w:rsidRPr="002C1265" w:rsidRDefault="002C1265" w:rsidP="002C12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 Chill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EB94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5 (36.7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55BF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 (48.2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85715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7 (52.3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17A2C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2 (39.9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D701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2C1265" w:rsidRPr="002C1265" w14:paraId="14B9F424" w14:textId="77777777" w:rsidTr="002C1265">
        <w:trPr>
          <w:trHeight w:val="291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2D86C" w14:textId="77777777" w:rsidR="002C1265" w:rsidRPr="002C1265" w:rsidRDefault="002C1265" w:rsidP="002C12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 Shaking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58485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8 (33.5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9D003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 (44.9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D9EF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9 (52.6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6D4E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6 (37.3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2E1E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2C1265" w:rsidRPr="002C1265" w14:paraId="0482EA36" w14:textId="77777777" w:rsidTr="002C1265">
        <w:trPr>
          <w:trHeight w:val="291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C83E" w14:textId="77777777" w:rsidR="002C1265" w:rsidRPr="002C1265" w:rsidRDefault="002C1265" w:rsidP="002C12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 Congestion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D115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6 (52.2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F550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 (59.0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DBA02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7 (65.5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59E31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29 (54.7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91DE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2C1265" w:rsidRPr="002C1265" w14:paraId="0B290429" w14:textId="77777777" w:rsidTr="002C1265">
        <w:trPr>
          <w:trHeight w:val="291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FD723" w14:textId="77777777" w:rsidR="002C1265" w:rsidRPr="002C1265" w:rsidRDefault="002C1265" w:rsidP="002C12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 Muscle Pain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120F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3 (37.5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BA10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 (50.9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F83D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4 (51.9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22BD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6 (40.7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79C4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2C1265" w:rsidRPr="002C1265" w14:paraId="5ACBC171" w14:textId="77777777" w:rsidTr="002C1265">
        <w:trPr>
          <w:trHeight w:val="291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55F6" w14:textId="77777777" w:rsidR="002C1265" w:rsidRPr="002C1265" w:rsidRDefault="002C1265" w:rsidP="002C12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 Cough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B99A1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5 (44.0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9877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 (48.2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0B69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1 (57.3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9907C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6 (46.3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8E0FB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2C1265" w:rsidRPr="002C1265" w14:paraId="3B61210B" w14:textId="77777777" w:rsidTr="002C1265">
        <w:trPr>
          <w:trHeight w:val="291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F819" w14:textId="77777777" w:rsidR="002C1265" w:rsidRPr="002C1265" w:rsidRDefault="002C1265" w:rsidP="002C12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 Sore Throat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AE14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7 (44.3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CE453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 (50.6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FA53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8 (64.2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2881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3 (47.8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BB59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2C1265" w:rsidRPr="002C1265" w14:paraId="281112F7" w14:textId="77777777" w:rsidTr="002C1265">
        <w:trPr>
          <w:trHeight w:val="291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D896D" w14:textId="77777777" w:rsidR="002C1265" w:rsidRPr="002C1265" w:rsidRDefault="002C1265" w:rsidP="002C12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 Headach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D9B1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6 (24.4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50C87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 (38.9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7DD8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 (33.3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EA967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2 (26.9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977B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2C1265" w:rsidRPr="002C1265" w14:paraId="59C62964" w14:textId="77777777" w:rsidTr="002C1265">
        <w:trPr>
          <w:trHeight w:val="291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159EF" w14:textId="77777777" w:rsidR="002C1265" w:rsidRPr="002C1265" w:rsidRDefault="002C1265" w:rsidP="002C12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 Shortness of Breath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F53F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4 (40.1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46068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 (46.7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4C8C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0 (49.9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C7DBD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9 (42.1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7E31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2C1265" w:rsidRPr="002C1265" w14:paraId="13A2AF29" w14:textId="77777777" w:rsidTr="002C1265">
        <w:trPr>
          <w:trHeight w:val="291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CA74" w14:textId="77777777" w:rsidR="002C1265" w:rsidRPr="002C1265" w:rsidRDefault="002C1265" w:rsidP="002C12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 Loss of Taste/Smell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97E8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3 (52.9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A256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 (59.6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64E0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0 (70.4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E8F4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1 (56.1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08A9F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2C1265" w:rsidRPr="002C1265" w14:paraId="35D83F56" w14:textId="77777777" w:rsidTr="002C1265">
        <w:trPr>
          <w:trHeight w:val="291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6709D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2421" w14:textId="77777777" w:rsidR="002C1265" w:rsidRPr="002C1265" w:rsidRDefault="002C1265" w:rsidP="002C12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5F1D0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A7AA7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1416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6B68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1265" w:rsidRPr="002C1265" w14:paraId="2DEE314B" w14:textId="77777777" w:rsidTr="002C1265">
        <w:trPr>
          <w:trHeight w:val="291"/>
        </w:trPr>
        <w:tc>
          <w:tcPr>
            <w:tcW w:w="57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295D1" w14:textId="77777777" w:rsidR="002C1265" w:rsidRPr="002C1265" w:rsidRDefault="002C1265" w:rsidP="002C12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. missing 6 (short), 6 (long), 0 (censored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A4905" w14:textId="77777777" w:rsidR="002C1265" w:rsidRPr="002C1265" w:rsidRDefault="002C1265" w:rsidP="002C12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1358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2D83B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1265" w:rsidRPr="002C1265" w14:paraId="559A4141" w14:textId="77777777" w:rsidTr="002C1265">
        <w:trPr>
          <w:trHeight w:val="291"/>
        </w:trPr>
        <w:tc>
          <w:tcPr>
            <w:tcW w:w="57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D1BB" w14:textId="77777777" w:rsidR="002C1265" w:rsidRPr="002C1265" w:rsidRDefault="002C1265" w:rsidP="002C12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12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. missing 2 (short), 2 (long), 1 (censored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BB158" w14:textId="77777777" w:rsidR="002C1265" w:rsidRPr="002C1265" w:rsidRDefault="002C1265" w:rsidP="002C12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F88EF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1E5B" w14:textId="77777777" w:rsidR="002C1265" w:rsidRPr="002C1265" w:rsidRDefault="002C1265" w:rsidP="002C12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A23554F" w14:textId="77777777" w:rsidR="002C1265" w:rsidRPr="002C1265" w:rsidRDefault="002C1265" w:rsidP="002C1265">
      <w:pPr>
        <w:pStyle w:val="Normal1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6A0F9CD" w14:textId="6DC23C2F" w:rsidR="002C1265" w:rsidRDefault="002C1265">
      <w:pPr>
        <w:rPr>
          <w:rFonts w:ascii="Times New Roman" w:eastAsia="Cambria" w:hAnsi="Times New Roman" w:cs="Times New Roman"/>
          <w:b/>
          <w:bCs/>
          <w:sz w:val="20"/>
          <w:szCs w:val="20"/>
        </w:rPr>
      </w:pPr>
    </w:p>
    <w:p w14:paraId="522ADD3E" w14:textId="425A8B5B" w:rsidR="002C1265" w:rsidRPr="002C1265" w:rsidRDefault="002C1265" w:rsidP="002C1265">
      <w:pPr>
        <w:pStyle w:val="Normal1"/>
        <w:rPr>
          <w:rFonts w:ascii="Arial" w:hAnsi="Arial" w:cs="Arial"/>
          <w:b/>
          <w:bCs/>
        </w:rPr>
      </w:pPr>
      <w:proofErr w:type="spellStart"/>
      <w:r w:rsidRPr="002C1265">
        <w:rPr>
          <w:rFonts w:ascii="Arial" w:hAnsi="Arial" w:cs="Arial"/>
          <w:b/>
          <w:bCs/>
        </w:rPr>
        <w:t>eFigure</w:t>
      </w:r>
      <w:proofErr w:type="spellEnd"/>
      <w:r w:rsidRPr="002C1265">
        <w:rPr>
          <w:rFonts w:ascii="Arial" w:hAnsi="Arial" w:cs="Arial"/>
          <w:b/>
          <w:bCs/>
        </w:rPr>
        <w:t xml:space="preserve"> 1. Among those with prior self-reported COVID-19 illness and a positive COVID-19 test, logistic regression model of risk for persistence</w:t>
      </w:r>
    </w:p>
    <w:p w14:paraId="355E2577" w14:textId="02CF44E8" w:rsidR="00F71BA5" w:rsidRPr="002C1265" w:rsidRDefault="002C1265" w:rsidP="002C126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4931953" wp14:editId="10677F59">
            <wp:extent cx="6370820" cy="8244313"/>
            <wp:effectExtent l="0" t="0" r="508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74816" cy="8249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71BA5" w:rsidRPr="002C1265" w:rsidSect="002C126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70C4F3" w14:textId="77777777" w:rsidR="00FF6224" w:rsidRDefault="00FF6224" w:rsidP="002C1265">
      <w:r>
        <w:separator/>
      </w:r>
    </w:p>
  </w:endnote>
  <w:endnote w:type="continuationSeparator" w:id="0">
    <w:p w14:paraId="1BEEE664" w14:textId="77777777" w:rsidR="00FF6224" w:rsidRDefault="00FF6224" w:rsidP="002C12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F70CC8" w14:textId="77777777" w:rsidR="00FF6224" w:rsidRDefault="00FF6224" w:rsidP="002C1265">
      <w:r>
        <w:separator/>
      </w:r>
    </w:p>
  </w:footnote>
  <w:footnote w:type="continuationSeparator" w:id="0">
    <w:p w14:paraId="2D8E9A36" w14:textId="77777777" w:rsidR="00FF6224" w:rsidRDefault="00FF6224" w:rsidP="002C12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265"/>
    <w:rsid w:val="000437DF"/>
    <w:rsid w:val="00054BCF"/>
    <w:rsid w:val="00071E02"/>
    <w:rsid w:val="0007375C"/>
    <w:rsid w:val="000946B6"/>
    <w:rsid w:val="000A7EAD"/>
    <w:rsid w:val="000C07D9"/>
    <w:rsid w:val="000C4127"/>
    <w:rsid w:val="000C7C0E"/>
    <w:rsid w:val="000E1D4D"/>
    <w:rsid w:val="000F19BE"/>
    <w:rsid w:val="0012737F"/>
    <w:rsid w:val="0013135B"/>
    <w:rsid w:val="00133CB0"/>
    <w:rsid w:val="001340EB"/>
    <w:rsid w:val="00172E48"/>
    <w:rsid w:val="00191ED6"/>
    <w:rsid w:val="001A0C26"/>
    <w:rsid w:val="001B63B3"/>
    <w:rsid w:val="001D4A16"/>
    <w:rsid w:val="001D50C0"/>
    <w:rsid w:val="001D5187"/>
    <w:rsid w:val="001F55D4"/>
    <w:rsid w:val="0021503C"/>
    <w:rsid w:val="00222157"/>
    <w:rsid w:val="00232FCE"/>
    <w:rsid w:val="00252926"/>
    <w:rsid w:val="00254135"/>
    <w:rsid w:val="00274432"/>
    <w:rsid w:val="0028392F"/>
    <w:rsid w:val="00291B6C"/>
    <w:rsid w:val="002C1265"/>
    <w:rsid w:val="002D7AB0"/>
    <w:rsid w:val="002F2831"/>
    <w:rsid w:val="003011D3"/>
    <w:rsid w:val="00323459"/>
    <w:rsid w:val="003237F2"/>
    <w:rsid w:val="00326D9C"/>
    <w:rsid w:val="003328C9"/>
    <w:rsid w:val="00333427"/>
    <w:rsid w:val="00346EC4"/>
    <w:rsid w:val="00355E09"/>
    <w:rsid w:val="003648E0"/>
    <w:rsid w:val="003C1374"/>
    <w:rsid w:val="003E1939"/>
    <w:rsid w:val="00421801"/>
    <w:rsid w:val="00426A45"/>
    <w:rsid w:val="00427FF9"/>
    <w:rsid w:val="00440F68"/>
    <w:rsid w:val="00467F6C"/>
    <w:rsid w:val="0049420C"/>
    <w:rsid w:val="004A21CB"/>
    <w:rsid w:val="004B7124"/>
    <w:rsid w:val="004C44C7"/>
    <w:rsid w:val="004C7F83"/>
    <w:rsid w:val="005017B2"/>
    <w:rsid w:val="005032B1"/>
    <w:rsid w:val="00521FCC"/>
    <w:rsid w:val="0055689F"/>
    <w:rsid w:val="00571A07"/>
    <w:rsid w:val="005D1771"/>
    <w:rsid w:val="005D70B7"/>
    <w:rsid w:val="005E53EC"/>
    <w:rsid w:val="005F06D2"/>
    <w:rsid w:val="0060285E"/>
    <w:rsid w:val="006125DF"/>
    <w:rsid w:val="00616247"/>
    <w:rsid w:val="00621326"/>
    <w:rsid w:val="006224F9"/>
    <w:rsid w:val="006405BF"/>
    <w:rsid w:val="00665DFA"/>
    <w:rsid w:val="0067114A"/>
    <w:rsid w:val="0067757E"/>
    <w:rsid w:val="00682CF7"/>
    <w:rsid w:val="006B443F"/>
    <w:rsid w:val="006C0F88"/>
    <w:rsid w:val="006D46BF"/>
    <w:rsid w:val="00714827"/>
    <w:rsid w:val="00717355"/>
    <w:rsid w:val="00723CCB"/>
    <w:rsid w:val="00763DF2"/>
    <w:rsid w:val="00775BC1"/>
    <w:rsid w:val="0077616D"/>
    <w:rsid w:val="007808C6"/>
    <w:rsid w:val="00791190"/>
    <w:rsid w:val="007B7C64"/>
    <w:rsid w:val="007C268B"/>
    <w:rsid w:val="007D1645"/>
    <w:rsid w:val="00863B92"/>
    <w:rsid w:val="0087199A"/>
    <w:rsid w:val="0089254A"/>
    <w:rsid w:val="008946D3"/>
    <w:rsid w:val="00897CDA"/>
    <w:rsid w:val="008A1B68"/>
    <w:rsid w:val="008C6E6E"/>
    <w:rsid w:val="008D32CC"/>
    <w:rsid w:val="008D6B96"/>
    <w:rsid w:val="008E7EB7"/>
    <w:rsid w:val="008F4287"/>
    <w:rsid w:val="00911209"/>
    <w:rsid w:val="009141C6"/>
    <w:rsid w:val="009144D1"/>
    <w:rsid w:val="00916BED"/>
    <w:rsid w:val="00922284"/>
    <w:rsid w:val="00932AA7"/>
    <w:rsid w:val="0093509E"/>
    <w:rsid w:val="00941765"/>
    <w:rsid w:val="00942682"/>
    <w:rsid w:val="009670F9"/>
    <w:rsid w:val="009B28F8"/>
    <w:rsid w:val="009B7371"/>
    <w:rsid w:val="009C7510"/>
    <w:rsid w:val="009D0E56"/>
    <w:rsid w:val="00A16E02"/>
    <w:rsid w:val="00A21BC1"/>
    <w:rsid w:val="00A351FA"/>
    <w:rsid w:val="00A81622"/>
    <w:rsid w:val="00A92E75"/>
    <w:rsid w:val="00AC395C"/>
    <w:rsid w:val="00AF2AF1"/>
    <w:rsid w:val="00BA14A4"/>
    <w:rsid w:val="00BC58D2"/>
    <w:rsid w:val="00BC7430"/>
    <w:rsid w:val="00BD2FD5"/>
    <w:rsid w:val="00BD69CF"/>
    <w:rsid w:val="00BE7134"/>
    <w:rsid w:val="00C15EBE"/>
    <w:rsid w:val="00C4389D"/>
    <w:rsid w:val="00C63AA5"/>
    <w:rsid w:val="00C80C4D"/>
    <w:rsid w:val="00C92495"/>
    <w:rsid w:val="00CA7C29"/>
    <w:rsid w:val="00CB29F0"/>
    <w:rsid w:val="00CC7DAC"/>
    <w:rsid w:val="00D01E00"/>
    <w:rsid w:val="00D04B78"/>
    <w:rsid w:val="00D14D61"/>
    <w:rsid w:val="00D20BEA"/>
    <w:rsid w:val="00D41EEB"/>
    <w:rsid w:val="00D72A65"/>
    <w:rsid w:val="00D76C3A"/>
    <w:rsid w:val="00D87B30"/>
    <w:rsid w:val="00DA34E2"/>
    <w:rsid w:val="00DA4ECE"/>
    <w:rsid w:val="00DB45F5"/>
    <w:rsid w:val="00DC477B"/>
    <w:rsid w:val="00DC6AFD"/>
    <w:rsid w:val="00DE147F"/>
    <w:rsid w:val="00DF2D58"/>
    <w:rsid w:val="00E11A34"/>
    <w:rsid w:val="00E13714"/>
    <w:rsid w:val="00E13A13"/>
    <w:rsid w:val="00E14BCD"/>
    <w:rsid w:val="00E150CD"/>
    <w:rsid w:val="00E37D85"/>
    <w:rsid w:val="00E57DA5"/>
    <w:rsid w:val="00E62C02"/>
    <w:rsid w:val="00E839E1"/>
    <w:rsid w:val="00EB1505"/>
    <w:rsid w:val="00EC01D1"/>
    <w:rsid w:val="00F03250"/>
    <w:rsid w:val="00F1071E"/>
    <w:rsid w:val="00F21BFC"/>
    <w:rsid w:val="00F373F3"/>
    <w:rsid w:val="00F451D0"/>
    <w:rsid w:val="00F83828"/>
    <w:rsid w:val="00F9102B"/>
    <w:rsid w:val="00F91ABB"/>
    <w:rsid w:val="00FA1BAD"/>
    <w:rsid w:val="00FD16CF"/>
    <w:rsid w:val="00FD4998"/>
    <w:rsid w:val="00FE3F53"/>
    <w:rsid w:val="00FF6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573733"/>
  <w14:defaultImageDpi w14:val="32767"/>
  <w15:chartTrackingRefBased/>
  <w15:docId w15:val="{E26A1E19-6484-D347-AABC-333923769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1A3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1A34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C126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C1265"/>
  </w:style>
  <w:style w:type="paragraph" w:styleId="Footer">
    <w:name w:val="footer"/>
    <w:basedOn w:val="Normal"/>
    <w:link w:val="FooterChar"/>
    <w:uiPriority w:val="99"/>
    <w:unhideWhenUsed/>
    <w:rsid w:val="002C126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1265"/>
  </w:style>
  <w:style w:type="paragraph" w:customStyle="1" w:styleId="Normal1">
    <w:name w:val="Normal1"/>
    <w:rsid w:val="002C1265"/>
    <w:rPr>
      <w:rFonts w:ascii="Cambria" w:eastAsia="Cambria" w:hAnsi="Cambria" w:cs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998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56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4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810</Words>
  <Characters>4619</Characters>
  <Application>Microsoft Office Word</Application>
  <DocSecurity>0</DocSecurity>
  <Lines>38</Lines>
  <Paragraphs>10</Paragraphs>
  <ScaleCrop>false</ScaleCrop>
  <Company/>
  <LinksUpToDate>false</LinksUpToDate>
  <CharactersWithSpaces>5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t, Kamber Loren</dc:creator>
  <cp:keywords/>
  <dc:description/>
  <cp:lastModifiedBy>Hart, Kamber Loren</cp:lastModifiedBy>
  <cp:revision>3</cp:revision>
  <dcterms:created xsi:type="dcterms:W3CDTF">2021-02-24T23:33:00Z</dcterms:created>
  <dcterms:modified xsi:type="dcterms:W3CDTF">2021-02-24T23:40:00Z</dcterms:modified>
</cp:coreProperties>
</file>